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D2C442" w14:textId="77777777" w:rsidR="004E3846" w:rsidRDefault="004E3846" w:rsidP="004E3846">
      <w:pPr>
        <w:pStyle w:val="SMHeading"/>
      </w:pPr>
      <w:r>
        <w:t>Table S1.</w:t>
      </w:r>
    </w:p>
    <w:p w14:paraId="05BFFE55" w14:textId="77777777" w:rsidR="004E3846" w:rsidRPr="00AE4523" w:rsidRDefault="004E3846" w:rsidP="004E3846">
      <w:pPr>
        <w:pStyle w:val="SMHeading"/>
        <w:rPr>
          <w:b w:val="0"/>
          <w:bCs w:val="0"/>
        </w:rPr>
      </w:pPr>
      <w:r w:rsidRPr="00AE4523">
        <w:rPr>
          <w:b w:val="0"/>
          <w:bCs w:val="0"/>
        </w:rPr>
        <w:t>Percentage time the tags were exposed to accelerations (vector sum) greater than the values specified in brackets according to species and gait. Note that pine martens only moved substantially by bounding.</w:t>
      </w:r>
    </w:p>
    <w:p w14:paraId="318CBB00" w14:textId="77777777" w:rsidR="004E3846" w:rsidRDefault="004E3846" w:rsidP="004E3846">
      <w:pPr>
        <w:pStyle w:val="SMcaption"/>
      </w:pPr>
    </w:p>
    <w:p w14:paraId="7EEECAB5" w14:textId="77777777" w:rsidR="004E3846" w:rsidRDefault="004E3846" w:rsidP="004E3846">
      <w:pPr>
        <w:pStyle w:val="SMcaption"/>
      </w:pPr>
      <w:r>
        <w:rPr>
          <w:b/>
          <w:bCs/>
          <w:noProof/>
        </w:rPr>
        <w:drawing>
          <wp:inline distT="0" distB="0" distL="0" distR="0" wp14:anchorId="19E05007" wp14:editId="4D6AD4BD">
            <wp:extent cx="5840083" cy="8798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S1.emf"/>
                    <pic:cNvPicPr/>
                  </pic:nvPicPr>
                  <pic:blipFill rotWithShape="1">
                    <a:blip r:embed="rId4" cstate="print">
                      <a:extLst>
                        <a:ext uri="{28A0092B-C50C-407E-A947-70E740481C1C}">
                          <a14:useLocalDpi xmlns:a14="http://schemas.microsoft.com/office/drawing/2010/main" val="0"/>
                        </a:ext>
                      </a:extLst>
                    </a:blip>
                    <a:srcRect l="15354" t="42813" r="12705" b="37919"/>
                    <a:stretch/>
                  </pic:blipFill>
                  <pic:spPr bwMode="auto">
                    <a:xfrm>
                      <a:off x="0" y="0"/>
                      <a:ext cx="5904542" cy="889542"/>
                    </a:xfrm>
                    <a:prstGeom prst="rect">
                      <a:avLst/>
                    </a:prstGeom>
                    <a:ln>
                      <a:noFill/>
                    </a:ln>
                    <a:extLst>
                      <a:ext uri="{53640926-AAD7-44D8-BBD7-CCE9431645EC}">
                        <a14:shadowObscured xmlns:a14="http://schemas.microsoft.com/office/drawing/2010/main"/>
                      </a:ext>
                    </a:extLst>
                  </pic:spPr>
                </pic:pic>
              </a:graphicData>
            </a:graphic>
          </wp:inline>
        </w:drawing>
      </w:r>
    </w:p>
    <w:p w14:paraId="08274176" w14:textId="6A54A0E9" w:rsidR="00F96EBC" w:rsidRDefault="00F96EBC"/>
    <w:sectPr w:rsidR="00F96EBC" w:rsidSect="009045E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F71"/>
    <w:rsid w:val="000160D4"/>
    <w:rsid w:val="00040F71"/>
    <w:rsid w:val="00052783"/>
    <w:rsid w:val="00062C0B"/>
    <w:rsid w:val="0015069A"/>
    <w:rsid w:val="001624B1"/>
    <w:rsid w:val="00166F10"/>
    <w:rsid w:val="00254C43"/>
    <w:rsid w:val="002A01F1"/>
    <w:rsid w:val="002A590C"/>
    <w:rsid w:val="00323043"/>
    <w:rsid w:val="00382604"/>
    <w:rsid w:val="00415AC3"/>
    <w:rsid w:val="00435A95"/>
    <w:rsid w:val="004A5968"/>
    <w:rsid w:val="004E3846"/>
    <w:rsid w:val="00546554"/>
    <w:rsid w:val="005933D0"/>
    <w:rsid w:val="005F2F95"/>
    <w:rsid w:val="00607CCE"/>
    <w:rsid w:val="00656C49"/>
    <w:rsid w:val="00692E4D"/>
    <w:rsid w:val="006F3A05"/>
    <w:rsid w:val="00734D67"/>
    <w:rsid w:val="007700C9"/>
    <w:rsid w:val="0081419F"/>
    <w:rsid w:val="00824A04"/>
    <w:rsid w:val="00835F4D"/>
    <w:rsid w:val="00854D63"/>
    <w:rsid w:val="008C752F"/>
    <w:rsid w:val="008E6F51"/>
    <w:rsid w:val="009045EB"/>
    <w:rsid w:val="00970652"/>
    <w:rsid w:val="00973030"/>
    <w:rsid w:val="00A01DC9"/>
    <w:rsid w:val="00A056C4"/>
    <w:rsid w:val="00A16744"/>
    <w:rsid w:val="00A20B47"/>
    <w:rsid w:val="00A93BC4"/>
    <w:rsid w:val="00A96850"/>
    <w:rsid w:val="00AD05A1"/>
    <w:rsid w:val="00B63CA2"/>
    <w:rsid w:val="00B72BBE"/>
    <w:rsid w:val="00BE4ACD"/>
    <w:rsid w:val="00BF273E"/>
    <w:rsid w:val="00C06346"/>
    <w:rsid w:val="00C128EA"/>
    <w:rsid w:val="00CF77B8"/>
    <w:rsid w:val="00D013EE"/>
    <w:rsid w:val="00D07674"/>
    <w:rsid w:val="00D62EA5"/>
    <w:rsid w:val="00E75ECB"/>
    <w:rsid w:val="00E77CE6"/>
    <w:rsid w:val="00EE4906"/>
    <w:rsid w:val="00F051E3"/>
    <w:rsid w:val="00F92250"/>
    <w:rsid w:val="00F96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FFD268"/>
  <w15:chartTrackingRefBased/>
  <w15:docId w15:val="{ECD5B158-E64E-6441-8066-C2F4C2B09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846"/>
    <w:rPr>
      <w:rFonts w:ascii="Times New Roman" w:eastAsia="Times New Roman" w:hAnsi="Times New Roman" w:cs="Times New Roman"/>
      <w:szCs w:val="20"/>
      <w:lang w:val="en-US"/>
    </w:rPr>
  </w:style>
  <w:style w:type="paragraph" w:styleId="Heading1">
    <w:name w:val="heading 1"/>
    <w:basedOn w:val="Normal"/>
    <w:next w:val="Normal"/>
    <w:link w:val="Heading1Char"/>
    <w:uiPriority w:val="9"/>
    <w:qFormat/>
    <w:rsid w:val="004E384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4E3846"/>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4E3846"/>
  </w:style>
  <w:style w:type="character" w:customStyle="1" w:styleId="Heading1Char">
    <w:name w:val="Heading 1 Char"/>
    <w:basedOn w:val="DefaultParagraphFont"/>
    <w:link w:val="Heading1"/>
    <w:uiPriority w:val="9"/>
    <w:rsid w:val="004E3846"/>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Words>
  <Characters>188</Characters>
  <Application>Microsoft Office Word</Application>
  <DocSecurity>0</DocSecurity>
  <Lines>1</Lines>
  <Paragraphs>1</Paragraphs>
  <ScaleCrop>false</ScaleCrop>
  <Company/>
  <LinksUpToDate>false</LinksUpToDate>
  <CharactersWithSpaces>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Rose</dc:creator>
  <cp:keywords/>
  <dc:description/>
  <cp:lastModifiedBy>Kayleigh Rose</cp:lastModifiedBy>
  <cp:revision>2</cp:revision>
  <dcterms:created xsi:type="dcterms:W3CDTF">2020-08-20T10:45:00Z</dcterms:created>
  <dcterms:modified xsi:type="dcterms:W3CDTF">2020-08-20T10:45:00Z</dcterms:modified>
</cp:coreProperties>
</file>